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8993A" w14:textId="4FA7D4A7" w:rsidR="001D3024" w:rsidRPr="001D3024" w:rsidRDefault="004966CC" w:rsidP="001D3024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S1 </w:t>
      </w:r>
      <w:r w:rsidR="001D3024" w:rsidRPr="001D3024">
        <w:rPr>
          <w:rFonts w:ascii="Times New Roman" w:hAnsi="Times New Roman" w:cs="Times New Roman"/>
          <w:b/>
          <w:sz w:val="20"/>
          <w:szCs w:val="20"/>
          <w:lang w:val="en-GB"/>
        </w:rPr>
        <w:t>Table. Survey Questions</w:t>
      </w:r>
    </w:p>
    <w:tbl>
      <w:tblPr>
        <w:tblStyle w:val="Tabelacomgrade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557"/>
        <w:gridCol w:w="1097"/>
        <w:gridCol w:w="226"/>
        <w:gridCol w:w="94"/>
        <w:gridCol w:w="432"/>
        <w:gridCol w:w="368"/>
        <w:gridCol w:w="477"/>
        <w:gridCol w:w="69"/>
        <w:gridCol w:w="574"/>
        <w:gridCol w:w="326"/>
        <w:gridCol w:w="219"/>
        <w:gridCol w:w="574"/>
        <w:gridCol w:w="287"/>
        <w:gridCol w:w="88"/>
        <w:gridCol w:w="297"/>
        <w:gridCol w:w="449"/>
        <w:gridCol w:w="947"/>
        <w:gridCol w:w="155"/>
        <w:gridCol w:w="190"/>
        <w:gridCol w:w="934"/>
      </w:tblGrid>
      <w:tr w:rsidR="006D56D6" w:rsidRPr="007A3A3B" w14:paraId="39FD9AA3" w14:textId="77777777" w:rsidTr="00126763">
        <w:trPr>
          <w:jc w:val="center"/>
        </w:trPr>
        <w:tc>
          <w:tcPr>
            <w:tcW w:w="8426" w:type="dxa"/>
            <w:gridSpan w:val="19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CCA33A8" w14:textId="485E4B58" w:rsidR="006D56D6" w:rsidRPr="007A3A3B" w:rsidRDefault="006D56D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proofErr w:type="spellStart"/>
            <w:r w:rsidRPr="007A3A3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Question</w:t>
            </w:r>
            <w:r w:rsidR="00702C2E" w:rsidRPr="007A3A3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s</w:t>
            </w:r>
            <w:proofErr w:type="spellEnd"/>
          </w:p>
        </w:tc>
        <w:tc>
          <w:tcPr>
            <w:tcW w:w="93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42C9DAF" w14:textId="7994CED9" w:rsidR="006D56D6" w:rsidRPr="007A3A3B" w:rsidRDefault="006D56D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pt-BR"/>
              </w:rPr>
              <w:t>%</w:t>
            </w:r>
          </w:p>
        </w:tc>
      </w:tr>
      <w:tr w:rsidR="006D56D6" w:rsidRPr="004966CC" w14:paraId="23A7F348" w14:textId="77777777" w:rsidTr="00F62674">
        <w:trPr>
          <w:jc w:val="center"/>
        </w:trPr>
        <w:tc>
          <w:tcPr>
            <w:tcW w:w="8426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2BA729" w14:textId="51010228" w:rsidR="006D56D6" w:rsidRPr="007A3A3B" w:rsidRDefault="006D56D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hat is your perception about the performance of the</w:t>
            </w:r>
            <w:r w:rsidR="00F62674" w:rsidRPr="007A3A3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following institutions</w:t>
            </w:r>
            <w:r w:rsidR="00126763" w:rsidRPr="007A3A3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: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B8BA25" w14:textId="77777777" w:rsidR="006D56D6" w:rsidRPr="007A3A3B" w:rsidRDefault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26763" w:rsidRPr="007A3A3B" w14:paraId="08F46229" w14:textId="77777777" w:rsidTr="00F62674">
        <w:trPr>
          <w:trHeight w:val="175"/>
          <w:jc w:val="center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116352" w14:textId="427B26D0" w:rsidR="00126763" w:rsidRPr="007A3A3B" w:rsidRDefault="00126763" w:rsidP="00F62674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D80F194" w14:textId="098CDC19" w:rsidR="00126763" w:rsidRPr="007A3A3B" w:rsidRDefault="00126763" w:rsidP="0017509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proofErr w:type="spellStart"/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>Very</w:t>
            </w:r>
            <w:proofErr w:type="spellEnd"/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>Bad</w:t>
            </w:r>
            <w:proofErr w:type="spellEnd"/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5259A1" w14:textId="43451D46" w:rsidR="00126763" w:rsidRPr="007A3A3B" w:rsidRDefault="00126763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proofErr w:type="spellStart"/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>Bad</w:t>
            </w:r>
            <w:proofErr w:type="spellEnd"/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533949" w14:textId="39C9947D" w:rsidR="00126763" w:rsidRPr="007A3A3B" w:rsidRDefault="00126763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proofErr w:type="spellStart"/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>Average</w:t>
            </w:r>
            <w:proofErr w:type="spellEnd"/>
          </w:p>
        </w:tc>
        <w:tc>
          <w:tcPr>
            <w:tcW w:w="8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6AC477" w14:textId="30FFBF1B" w:rsidR="00126763" w:rsidRPr="007A3A3B" w:rsidRDefault="00126763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proofErr w:type="spellStart"/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>Good</w:t>
            </w:r>
            <w:proofErr w:type="spellEnd"/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32E344" w14:textId="1D4580CC" w:rsidR="00126763" w:rsidRPr="007A3A3B" w:rsidRDefault="00126763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proofErr w:type="spellStart"/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>Very</w:t>
            </w:r>
            <w:proofErr w:type="spellEnd"/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>Good</w:t>
            </w:r>
            <w:proofErr w:type="spellEnd"/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9C51A0" w14:textId="37C72016" w:rsidR="00126763" w:rsidRPr="007A3A3B" w:rsidRDefault="00126763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 xml:space="preserve">No </w:t>
            </w:r>
            <w:proofErr w:type="spellStart"/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>answer</w:t>
            </w:r>
            <w:proofErr w:type="spellEnd"/>
          </w:p>
        </w:tc>
      </w:tr>
      <w:tr w:rsidR="00F62674" w:rsidRPr="007A3A3B" w14:paraId="335917B1" w14:textId="77777777" w:rsidTr="00F62674">
        <w:trPr>
          <w:trHeight w:val="175"/>
          <w:jc w:val="center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DA67A6" w14:textId="2FC3EEF6" w:rsidR="00126763" w:rsidRPr="007A3A3B" w:rsidRDefault="00126763" w:rsidP="00F62674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Federal </w:t>
            </w:r>
            <w:proofErr w:type="spellStart"/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Government</w:t>
            </w:r>
            <w:proofErr w:type="spellEnd"/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29457B7" w14:textId="0BDCA0D3" w:rsidR="00126763" w:rsidRPr="007A3A3B" w:rsidRDefault="0012676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4</w:t>
            </w:r>
            <w:r w:rsidR="00B60758"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</w:t>
            </w: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.</w:t>
            </w:r>
            <w:r w:rsidR="00B60758"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F5C2E6" w14:textId="3B514B33" w:rsidR="00126763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9</w:t>
            </w:r>
            <w:r w:rsidR="00126763"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.</w:t>
            </w: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7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42CCF7" w14:textId="06D5A372" w:rsidR="00126763" w:rsidRPr="007A3A3B" w:rsidRDefault="0012676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1.</w:t>
            </w:r>
            <w:r w:rsidR="00B60758"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6</w:t>
            </w:r>
          </w:p>
        </w:tc>
        <w:tc>
          <w:tcPr>
            <w:tcW w:w="8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BE10A7" w14:textId="3E79D02F" w:rsidR="00126763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0</w:t>
            </w:r>
            <w:r w:rsidR="00126763"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.</w:t>
            </w: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6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917FF5" w14:textId="1133E9A8" w:rsidR="00126763" w:rsidRPr="007A3A3B" w:rsidRDefault="0012676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3.</w:t>
            </w:r>
            <w:r w:rsidR="00B60758"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9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3D364D" w14:textId="458D1F82" w:rsidR="00126763" w:rsidRPr="007A3A3B" w:rsidRDefault="00126763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.</w:t>
            </w:r>
            <w:r w:rsidR="00B60758"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5</w:t>
            </w:r>
          </w:p>
        </w:tc>
      </w:tr>
      <w:tr w:rsidR="00126763" w:rsidRPr="007A3A3B" w14:paraId="5EA5E2E0" w14:textId="77777777" w:rsidTr="00F62674">
        <w:trPr>
          <w:trHeight w:val="175"/>
          <w:jc w:val="center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EF3972" w14:textId="481B44B5" w:rsidR="00126763" w:rsidRPr="007A3A3B" w:rsidRDefault="00126763" w:rsidP="00F62674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proofErr w:type="spellStart"/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State</w:t>
            </w:r>
            <w:proofErr w:type="spellEnd"/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Government</w:t>
            </w:r>
            <w:proofErr w:type="spellEnd"/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07B854F" w14:textId="48E9715F" w:rsidR="00126763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6.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B5F8B2" w14:textId="7D3A68DF" w:rsidR="00126763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0.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12AC12" w14:textId="517FA43F" w:rsidR="00126763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33.7</w:t>
            </w:r>
          </w:p>
        </w:tc>
        <w:tc>
          <w:tcPr>
            <w:tcW w:w="8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5FD521" w14:textId="1152A6D7" w:rsidR="00126763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0.6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801B5E" w14:textId="68AC9D71" w:rsidR="00126763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5.4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A6D0D3" w14:textId="53EDCFBE" w:rsidR="00126763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3.5</w:t>
            </w:r>
          </w:p>
        </w:tc>
      </w:tr>
      <w:tr w:rsidR="00126763" w:rsidRPr="007A3A3B" w14:paraId="3E9FC65F" w14:textId="77777777" w:rsidTr="00F62674">
        <w:trPr>
          <w:trHeight w:val="175"/>
          <w:jc w:val="center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43CD27" w14:textId="3DDB5C7E" w:rsidR="00126763" w:rsidRPr="007A3A3B" w:rsidRDefault="00126763" w:rsidP="00F62674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Municipal </w:t>
            </w:r>
            <w:proofErr w:type="spellStart"/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Government</w:t>
            </w:r>
            <w:proofErr w:type="spellEnd"/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322538A" w14:textId="5C52990E" w:rsidR="00126763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6.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EBD770" w14:textId="0488DAED" w:rsidR="00126763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0.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B4925F" w14:textId="5BFC1E58" w:rsidR="00126763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34.7</w:t>
            </w:r>
          </w:p>
        </w:tc>
        <w:tc>
          <w:tcPr>
            <w:tcW w:w="8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600035" w14:textId="0DBC4EEC" w:rsidR="00126763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9.9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F4C5D9" w14:textId="40CAEEE2" w:rsidR="00126763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5.1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56F271" w14:textId="5BB9D190" w:rsidR="00126763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4.2</w:t>
            </w:r>
          </w:p>
        </w:tc>
      </w:tr>
      <w:tr w:rsidR="00126763" w:rsidRPr="007A3A3B" w14:paraId="6691CDCD" w14:textId="77777777" w:rsidTr="00F62674">
        <w:trPr>
          <w:trHeight w:val="175"/>
          <w:jc w:val="center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94DD07" w14:textId="770BF3C5" w:rsidR="00126763" w:rsidRPr="007A3A3B" w:rsidRDefault="00F62674" w:rsidP="00F62674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proofErr w:type="spellStart"/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National</w:t>
            </w:r>
            <w:proofErr w:type="spellEnd"/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Health System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4F05A18" w14:textId="4C55F6CD" w:rsidR="00126763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4.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BD0AA2" w14:textId="79B3F026" w:rsidR="00126763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6.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4DC05D" w14:textId="726923D2" w:rsidR="00126763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3.7</w:t>
            </w:r>
          </w:p>
        </w:tc>
        <w:tc>
          <w:tcPr>
            <w:tcW w:w="8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D9B5FC" w14:textId="7A12D0E8" w:rsidR="00126763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35.3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27444F" w14:textId="641BAEF2" w:rsidR="00126763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5.4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747AA4" w14:textId="0C819A52" w:rsidR="00126763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5.1</w:t>
            </w:r>
          </w:p>
        </w:tc>
      </w:tr>
      <w:tr w:rsidR="00126763" w:rsidRPr="007A3A3B" w14:paraId="1BFA5AAC" w14:textId="77777777" w:rsidTr="00F62674">
        <w:trPr>
          <w:trHeight w:val="175"/>
          <w:jc w:val="center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966E55" w14:textId="1CCE4C92" w:rsidR="00126763" w:rsidRPr="007A3A3B" w:rsidRDefault="00F62674" w:rsidP="00F62674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Health </w:t>
            </w:r>
            <w:proofErr w:type="spellStart"/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inistry</w:t>
            </w:r>
            <w:proofErr w:type="spellEnd"/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B136E00" w14:textId="5BDC6442" w:rsidR="00126763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3.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6FB58B" w14:textId="60746EDD" w:rsidR="00126763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2.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944A2B" w14:textId="7C4BE5C0" w:rsidR="00126763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8.6</w:t>
            </w:r>
          </w:p>
        </w:tc>
        <w:tc>
          <w:tcPr>
            <w:tcW w:w="8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EE4810" w14:textId="52BF8044" w:rsidR="00126763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7.8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4F4BC8" w14:textId="5499C0B3" w:rsidR="00126763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4.9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1AF372" w14:textId="41B860B6" w:rsidR="00126763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.8</w:t>
            </w:r>
          </w:p>
        </w:tc>
      </w:tr>
      <w:tr w:rsidR="00126763" w:rsidRPr="007A3A3B" w14:paraId="24515154" w14:textId="77777777" w:rsidTr="00F62674">
        <w:trPr>
          <w:trHeight w:val="175"/>
          <w:jc w:val="center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893FF4" w14:textId="0FE17A7C" w:rsidR="00126763" w:rsidRPr="007A3A3B" w:rsidRDefault="00F62674" w:rsidP="00F62674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Federal </w:t>
            </w:r>
            <w:proofErr w:type="spellStart"/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ourt</w:t>
            </w:r>
            <w:proofErr w:type="spellEnd"/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46759C4" w14:textId="516E3847" w:rsidR="00126763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0.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BA426" w14:textId="1376D80E" w:rsidR="00126763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4.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0507AA" w14:textId="51AF6FF8" w:rsidR="00126763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32.0</w:t>
            </w:r>
          </w:p>
        </w:tc>
        <w:tc>
          <w:tcPr>
            <w:tcW w:w="8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03F800" w14:textId="183B3749" w:rsidR="00126763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0.5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4DD96A" w14:textId="03C8058D" w:rsidR="00126763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.2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9A80F0" w14:textId="4BC3C2EC" w:rsidR="00126763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1.0</w:t>
            </w:r>
          </w:p>
        </w:tc>
      </w:tr>
      <w:tr w:rsidR="00F62674" w:rsidRPr="007A3A3B" w14:paraId="736AA127" w14:textId="77777777" w:rsidTr="00F62674">
        <w:trPr>
          <w:trHeight w:val="175"/>
          <w:jc w:val="center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5F5303" w14:textId="4B666C9E" w:rsidR="00F62674" w:rsidRPr="007A3A3B" w:rsidRDefault="00F62674" w:rsidP="00F62674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proofErr w:type="spellStart"/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National</w:t>
            </w:r>
            <w:proofErr w:type="spellEnd"/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Congress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00067A4" w14:textId="01065D06" w:rsidR="00F62674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5.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94D859" w14:textId="68F2CCD5" w:rsidR="00F62674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9.9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3C72AD" w14:textId="070DC5E3" w:rsidR="00F62674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9.5</w:t>
            </w:r>
          </w:p>
        </w:tc>
        <w:tc>
          <w:tcPr>
            <w:tcW w:w="8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080DFF" w14:textId="474172D8" w:rsidR="00F62674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6.3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0DBD7D" w14:textId="14329A2D" w:rsidR="00F62674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0.6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2B33AF" w14:textId="245EB242" w:rsidR="00F62674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8.8</w:t>
            </w:r>
          </w:p>
        </w:tc>
      </w:tr>
      <w:tr w:rsidR="00F62674" w:rsidRPr="007A3A3B" w14:paraId="1F62A99A" w14:textId="77777777" w:rsidTr="00F62674">
        <w:trPr>
          <w:trHeight w:val="175"/>
          <w:jc w:val="center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935BC1" w14:textId="2B184DB2" w:rsidR="00F62674" w:rsidRPr="007A3A3B" w:rsidRDefault="00F62674" w:rsidP="00F62674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World Health </w:t>
            </w:r>
            <w:proofErr w:type="spellStart"/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Organization</w:t>
            </w:r>
            <w:proofErr w:type="spellEnd"/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633C058" w14:textId="7A62C87E" w:rsidR="00F62674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7.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66E9E0" w14:textId="61E51239" w:rsidR="00F62674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8.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272486" w14:textId="52751317" w:rsidR="00F62674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6.8</w:t>
            </w:r>
          </w:p>
        </w:tc>
        <w:tc>
          <w:tcPr>
            <w:tcW w:w="8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B0DC9B" w14:textId="4EF4DA55" w:rsidR="00F62674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36.3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0BFB6D" w14:textId="1B2BA1DC" w:rsidR="00F62674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7.8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B96B9F" w14:textId="2581E1AF" w:rsidR="00F62674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3.8</w:t>
            </w:r>
          </w:p>
        </w:tc>
      </w:tr>
      <w:tr w:rsidR="00126763" w:rsidRPr="007A3A3B" w14:paraId="440D565F" w14:textId="77777777" w:rsidTr="00F62674">
        <w:trPr>
          <w:trHeight w:val="175"/>
          <w:jc w:val="center"/>
        </w:trPr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F3905" w14:textId="5017A66E" w:rsidR="00126763" w:rsidRPr="007A3A3B" w:rsidRDefault="00F62674" w:rsidP="00F62674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Formal </w:t>
            </w:r>
            <w:proofErr w:type="gramStart"/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edia</w:t>
            </w:r>
            <w:proofErr w:type="gramEnd"/>
          </w:p>
        </w:tc>
        <w:tc>
          <w:tcPr>
            <w:tcW w:w="14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B3F00" w14:textId="6D9A7CEE" w:rsidR="00126763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2.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C8FBC" w14:textId="2F34F848" w:rsidR="00126763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1.9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2E3A2" w14:textId="3944C632" w:rsidR="00126763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6.6</w:t>
            </w:r>
          </w:p>
        </w:tc>
        <w:tc>
          <w:tcPr>
            <w:tcW w:w="8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638A82" w14:textId="75E9BF81" w:rsidR="00126763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31.9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549BD" w14:textId="7A00558E" w:rsidR="00126763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4.9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A8717" w14:textId="47757CA4" w:rsidR="00126763" w:rsidRPr="007A3A3B" w:rsidRDefault="00B6075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2.4</w:t>
            </w:r>
          </w:p>
        </w:tc>
      </w:tr>
      <w:tr w:rsidR="006D56D6" w:rsidRPr="007A3A3B" w14:paraId="17A4F816" w14:textId="77777777" w:rsidTr="00126763">
        <w:trPr>
          <w:jc w:val="center"/>
        </w:trPr>
        <w:tc>
          <w:tcPr>
            <w:tcW w:w="8426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001345" w14:textId="11339E59" w:rsidR="006D56D6" w:rsidRPr="007A3A3B" w:rsidRDefault="006D56D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hat is your compliance level with the following measures: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EFEEB2" w14:textId="77777777" w:rsidR="006D56D6" w:rsidRPr="007A3A3B" w:rsidRDefault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D56D6" w:rsidRPr="007A3A3B" w14:paraId="1BA508F4" w14:textId="77777777" w:rsidTr="00126763">
        <w:trPr>
          <w:jc w:val="center"/>
        </w:trPr>
        <w:tc>
          <w:tcPr>
            <w:tcW w:w="297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9677629" w14:textId="77777777" w:rsidR="006D56D6" w:rsidRPr="007A3A3B" w:rsidRDefault="006D56D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4FC6C5" w14:textId="447A7830" w:rsidR="006D56D6" w:rsidRPr="007A3A3B" w:rsidRDefault="006D56D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8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F8920C0" w14:textId="2A08C265" w:rsidR="006D56D6" w:rsidRPr="007A3A3B" w:rsidRDefault="006D56D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arely</w:t>
            </w:r>
          </w:p>
        </w:tc>
        <w:tc>
          <w:tcPr>
            <w:tcW w:w="124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ABA4489" w14:textId="459CAD46" w:rsidR="006D56D6" w:rsidRPr="007A3A3B" w:rsidRDefault="006D56D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Frequently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E40CFE" w14:textId="1D6B0DFB" w:rsidR="006D56D6" w:rsidRPr="007A3A3B" w:rsidRDefault="006D56D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ways</w:t>
            </w:r>
          </w:p>
        </w:tc>
        <w:tc>
          <w:tcPr>
            <w:tcW w:w="12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2CB83F" w14:textId="0A22B7DF" w:rsidR="006D56D6" w:rsidRPr="007A3A3B" w:rsidRDefault="006D56D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o answer</w:t>
            </w:r>
          </w:p>
        </w:tc>
      </w:tr>
      <w:tr w:rsidR="00702C2E" w:rsidRPr="007A3A3B" w14:paraId="45BFCB62" w14:textId="77777777" w:rsidTr="00126763">
        <w:trPr>
          <w:jc w:val="center"/>
        </w:trPr>
        <w:tc>
          <w:tcPr>
            <w:tcW w:w="297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C4A737B" w14:textId="76BA7520" w:rsidR="00702C2E" w:rsidRPr="007A3A3B" w:rsidRDefault="00702C2E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ndatory use of mask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1DF8E1" w14:textId="4FCD63E9" w:rsidR="00702C2E" w:rsidRPr="007A3A3B" w:rsidRDefault="00A757F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650799"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8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9E1D5B6" w14:textId="2D751894" w:rsidR="00702C2E" w:rsidRPr="007A3A3B" w:rsidRDefault="00A757F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B60758"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24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7D07845" w14:textId="68D7C320" w:rsidR="00702C2E" w:rsidRPr="007A3A3B" w:rsidRDefault="00A757F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B60758"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B60758"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A297AD" w14:textId="5288E4B7" w:rsidR="00702C2E" w:rsidRPr="007A3A3B" w:rsidRDefault="00A757F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.</w:t>
            </w:r>
            <w:r w:rsidR="00B60758"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3D179D" w14:textId="388CA57F" w:rsidR="00702C2E" w:rsidRPr="007A3A3B" w:rsidRDefault="00A757F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650799"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702C2E" w:rsidRPr="007A3A3B" w14:paraId="5AC57D04" w14:textId="77777777" w:rsidTr="00126763">
        <w:trPr>
          <w:jc w:val="center"/>
        </w:trPr>
        <w:tc>
          <w:tcPr>
            <w:tcW w:w="297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207C0F4" w14:textId="43E086B9" w:rsidR="00702C2E" w:rsidRPr="007A3A3B" w:rsidRDefault="00702C2E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cial distancing (1,5 meters)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4E8AD1" w14:textId="509A7EB6" w:rsidR="00702C2E" w:rsidRPr="007A3A3B" w:rsidRDefault="00A921A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650799"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8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C3042AC" w14:textId="1CE60E3A" w:rsidR="00702C2E" w:rsidRPr="007A3A3B" w:rsidRDefault="00A921A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</w:t>
            </w:r>
            <w:r w:rsidR="00650799"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4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27ABD03" w14:textId="0DB869F6" w:rsidR="00702C2E" w:rsidRPr="007A3A3B" w:rsidRDefault="00A921A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650799"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650799"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B21819" w14:textId="08F58C4A" w:rsidR="00702C2E" w:rsidRPr="007A3A3B" w:rsidRDefault="00A921A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.</w:t>
            </w:r>
            <w:r w:rsidR="00650799"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81F5F4" w14:textId="199F1F92" w:rsidR="00702C2E" w:rsidRPr="007A3A3B" w:rsidRDefault="00A921A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650799"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A921A9" w:rsidRPr="007A3A3B" w14:paraId="7A874BAE" w14:textId="77777777" w:rsidTr="00126763">
        <w:trPr>
          <w:jc w:val="center"/>
        </w:trPr>
        <w:tc>
          <w:tcPr>
            <w:tcW w:w="297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244D8" w14:textId="0F7191C4" w:rsidR="00A921A9" w:rsidRPr="007A3A3B" w:rsidRDefault="00A921A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y home, if possible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80E19" w14:textId="18FA67F8" w:rsidR="00A921A9" w:rsidRPr="007A3A3B" w:rsidRDefault="00A921A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650799"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8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1CA32" w14:textId="3952C653" w:rsidR="00A921A9" w:rsidRPr="007A3A3B" w:rsidRDefault="0065079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A921A9"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24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6B655" w14:textId="1C5F53DF" w:rsidR="00A921A9" w:rsidRPr="007A3A3B" w:rsidRDefault="0065079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  <w:r w:rsidR="00A921A9"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DB060" w14:textId="6D0EE73B" w:rsidR="00A921A9" w:rsidRPr="007A3A3B" w:rsidRDefault="00A921A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650799"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</w:t>
            </w:r>
          </w:p>
        </w:tc>
        <w:tc>
          <w:tcPr>
            <w:tcW w:w="12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41004" w14:textId="09F9D8C1" w:rsidR="00A921A9" w:rsidRPr="007A3A3B" w:rsidRDefault="00A921A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650799"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702C2E" w:rsidRPr="007A3A3B" w14:paraId="1A288456" w14:textId="77777777" w:rsidTr="00126763">
        <w:trPr>
          <w:trHeight w:val="170"/>
          <w:jc w:val="center"/>
        </w:trPr>
        <w:tc>
          <w:tcPr>
            <w:tcW w:w="8426" w:type="dxa"/>
            <w:gridSpan w:val="19"/>
            <w:tcBorders>
              <w:left w:val="nil"/>
              <w:bottom w:val="nil"/>
              <w:right w:val="nil"/>
            </w:tcBorders>
          </w:tcPr>
          <w:p w14:paraId="6BCF08A9" w14:textId="68CC6373" w:rsidR="00702C2E" w:rsidRPr="007A3A3B" w:rsidRDefault="00702C2E" w:rsidP="006D56D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dicate your age:</w:t>
            </w:r>
          </w:p>
        </w:tc>
        <w:tc>
          <w:tcPr>
            <w:tcW w:w="934" w:type="dxa"/>
            <w:tcBorders>
              <w:left w:val="nil"/>
              <w:bottom w:val="nil"/>
              <w:right w:val="nil"/>
            </w:tcBorders>
          </w:tcPr>
          <w:p w14:paraId="008C1C5B" w14:textId="77777777" w:rsidR="00702C2E" w:rsidRPr="007A3A3B" w:rsidRDefault="00702C2E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02C2E" w:rsidRPr="007A3A3B" w14:paraId="283F191F" w14:textId="77777777" w:rsidTr="00126763">
        <w:trPr>
          <w:trHeight w:val="170"/>
          <w:jc w:val="center"/>
        </w:trPr>
        <w:tc>
          <w:tcPr>
            <w:tcW w:w="8426" w:type="dxa"/>
            <w:gridSpan w:val="19"/>
            <w:tcBorders>
              <w:top w:val="nil"/>
              <w:left w:val="nil"/>
              <w:bottom w:val="nil"/>
              <w:right w:val="nil"/>
            </w:tcBorders>
          </w:tcPr>
          <w:p w14:paraId="26A9592E" w14:textId="04101C95" w:rsidR="00702C2E" w:rsidRPr="007A3A3B" w:rsidRDefault="00702C2E" w:rsidP="006D56D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ss than 18 year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9CF1400" w14:textId="7B44E878" w:rsidR="00702C2E" w:rsidRPr="007A3A3B" w:rsidRDefault="00BC79FB" w:rsidP="00BC79F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</w:tr>
      <w:tr w:rsidR="006D56D6" w:rsidRPr="007A3A3B" w14:paraId="13333728" w14:textId="77777777" w:rsidTr="00126763">
        <w:trPr>
          <w:jc w:val="center"/>
        </w:trPr>
        <w:tc>
          <w:tcPr>
            <w:tcW w:w="8426" w:type="dxa"/>
            <w:gridSpan w:val="19"/>
            <w:tcBorders>
              <w:top w:val="nil"/>
              <w:left w:val="nil"/>
              <w:bottom w:val="nil"/>
              <w:right w:val="nil"/>
            </w:tcBorders>
          </w:tcPr>
          <w:p w14:paraId="7889D112" w14:textId="3BD1E413" w:rsidR="006D56D6" w:rsidRPr="007A3A3B" w:rsidRDefault="006D56D6" w:rsidP="006D56D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ween 19 and 25 year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A2687C3" w14:textId="4C2E16DA" w:rsidR="006D56D6" w:rsidRPr="007A3A3B" w:rsidRDefault="00BC79FB" w:rsidP="00BC79F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6</w:t>
            </w:r>
          </w:p>
        </w:tc>
      </w:tr>
      <w:tr w:rsidR="006D56D6" w:rsidRPr="007A3A3B" w14:paraId="2F8F1348" w14:textId="77777777" w:rsidTr="00126763">
        <w:trPr>
          <w:jc w:val="center"/>
        </w:trPr>
        <w:tc>
          <w:tcPr>
            <w:tcW w:w="8426" w:type="dxa"/>
            <w:gridSpan w:val="19"/>
            <w:tcBorders>
              <w:top w:val="nil"/>
              <w:left w:val="nil"/>
              <w:bottom w:val="nil"/>
              <w:right w:val="nil"/>
            </w:tcBorders>
          </w:tcPr>
          <w:p w14:paraId="252144F1" w14:textId="403E2CB1" w:rsidR="006D56D6" w:rsidRPr="007A3A3B" w:rsidRDefault="006D56D6" w:rsidP="006D56D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ween 26 and 32 year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85E9537" w14:textId="73D91F89" w:rsidR="006D56D6" w:rsidRPr="007A3A3B" w:rsidRDefault="00BC79FB" w:rsidP="00BC79F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9</w:t>
            </w:r>
          </w:p>
        </w:tc>
      </w:tr>
      <w:tr w:rsidR="006D56D6" w:rsidRPr="007A3A3B" w14:paraId="5348D74B" w14:textId="77777777" w:rsidTr="00126763">
        <w:trPr>
          <w:jc w:val="center"/>
        </w:trPr>
        <w:tc>
          <w:tcPr>
            <w:tcW w:w="8426" w:type="dxa"/>
            <w:gridSpan w:val="19"/>
            <w:tcBorders>
              <w:top w:val="nil"/>
              <w:left w:val="nil"/>
              <w:bottom w:val="nil"/>
              <w:right w:val="nil"/>
            </w:tcBorders>
          </w:tcPr>
          <w:p w14:paraId="611A721D" w14:textId="58CC1B8C" w:rsidR="006D56D6" w:rsidRPr="007A3A3B" w:rsidRDefault="006D56D6" w:rsidP="006D56D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ween 33 and 45 year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E98B447" w14:textId="53E55E23" w:rsidR="006D56D6" w:rsidRPr="007A3A3B" w:rsidRDefault="00BC79FB" w:rsidP="00BC79F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4</w:t>
            </w:r>
          </w:p>
        </w:tc>
      </w:tr>
      <w:tr w:rsidR="006D56D6" w:rsidRPr="007A3A3B" w14:paraId="7483BEE4" w14:textId="77777777" w:rsidTr="00126763">
        <w:trPr>
          <w:jc w:val="center"/>
        </w:trPr>
        <w:tc>
          <w:tcPr>
            <w:tcW w:w="8426" w:type="dxa"/>
            <w:gridSpan w:val="19"/>
            <w:tcBorders>
              <w:top w:val="nil"/>
              <w:left w:val="nil"/>
              <w:bottom w:val="nil"/>
              <w:right w:val="nil"/>
            </w:tcBorders>
          </w:tcPr>
          <w:p w14:paraId="3042F7C9" w14:textId="671F6A76" w:rsidR="006D56D6" w:rsidRPr="007A3A3B" w:rsidRDefault="006D56D6" w:rsidP="006D56D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ween 46 and 64 year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428990A" w14:textId="5F5ED53C" w:rsidR="006D56D6" w:rsidRPr="007A3A3B" w:rsidRDefault="00BC79FB" w:rsidP="00BC79F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4</w:t>
            </w:r>
          </w:p>
        </w:tc>
      </w:tr>
      <w:tr w:rsidR="006D56D6" w:rsidRPr="007A3A3B" w14:paraId="49CC3B66" w14:textId="77777777" w:rsidTr="00126763">
        <w:trPr>
          <w:jc w:val="center"/>
        </w:trPr>
        <w:tc>
          <w:tcPr>
            <w:tcW w:w="8426" w:type="dxa"/>
            <w:gridSpan w:val="19"/>
            <w:tcBorders>
              <w:top w:val="nil"/>
              <w:left w:val="nil"/>
              <w:bottom w:val="nil"/>
              <w:right w:val="nil"/>
            </w:tcBorders>
          </w:tcPr>
          <w:p w14:paraId="3A825B27" w14:textId="30C8D116" w:rsidR="006D56D6" w:rsidRPr="007A3A3B" w:rsidRDefault="006D56D6" w:rsidP="006D56D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ween 65 and 79 year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5EFC102" w14:textId="0A78571F" w:rsidR="006D56D6" w:rsidRPr="007A3A3B" w:rsidRDefault="00BC79FB" w:rsidP="00BC79F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</w:t>
            </w:r>
          </w:p>
        </w:tc>
      </w:tr>
      <w:tr w:rsidR="006D56D6" w:rsidRPr="007A3A3B" w14:paraId="1B188198" w14:textId="77777777" w:rsidTr="00126763">
        <w:trPr>
          <w:jc w:val="center"/>
        </w:trPr>
        <w:tc>
          <w:tcPr>
            <w:tcW w:w="8426" w:type="dxa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8AF54" w14:textId="2D2ED36C" w:rsidR="006D56D6" w:rsidRPr="007A3A3B" w:rsidRDefault="006D56D6" w:rsidP="006D56D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re than 80 years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B1BDC" w14:textId="1D973437" w:rsidR="006D56D6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</w:tr>
      <w:tr w:rsidR="006D56D6" w:rsidRPr="007A3A3B" w14:paraId="2A954474" w14:textId="77777777" w:rsidTr="00126763">
        <w:trPr>
          <w:jc w:val="center"/>
        </w:trPr>
        <w:tc>
          <w:tcPr>
            <w:tcW w:w="8426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7630E" w14:textId="60CC3CFE" w:rsidR="006D56D6" w:rsidRPr="007A3A3B" w:rsidRDefault="00702C2E" w:rsidP="006D56D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hat is your gender identification?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A00966" w14:textId="77777777" w:rsidR="006D56D6" w:rsidRPr="007A3A3B" w:rsidRDefault="006D56D6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02C2E" w:rsidRPr="007A3A3B" w14:paraId="0122CC12" w14:textId="77777777" w:rsidTr="00126763">
        <w:trPr>
          <w:jc w:val="center"/>
        </w:trPr>
        <w:tc>
          <w:tcPr>
            <w:tcW w:w="340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8EEB64D" w14:textId="3726B3D9" w:rsidR="00702C2E" w:rsidRPr="007A3A3B" w:rsidRDefault="00702C2E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le</w:t>
            </w:r>
          </w:p>
        </w:tc>
        <w:tc>
          <w:tcPr>
            <w:tcW w:w="2982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48D46079" w14:textId="5687DA45" w:rsidR="00702C2E" w:rsidRPr="007A3A3B" w:rsidRDefault="00702C2E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97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48FF124" w14:textId="40CA4E0E" w:rsidR="00702C2E" w:rsidRPr="007A3A3B" w:rsidRDefault="00702C2E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Other</w:t>
            </w:r>
          </w:p>
        </w:tc>
      </w:tr>
      <w:tr w:rsidR="00702C2E" w:rsidRPr="007A3A3B" w14:paraId="66C3FEFE" w14:textId="77777777" w:rsidTr="00126763">
        <w:trPr>
          <w:jc w:val="center"/>
        </w:trPr>
        <w:tc>
          <w:tcPr>
            <w:tcW w:w="340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70714" w14:textId="45370FB2" w:rsidR="00702C2E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9</w:t>
            </w:r>
          </w:p>
        </w:tc>
        <w:tc>
          <w:tcPr>
            <w:tcW w:w="298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75BF1" w14:textId="70E73E6F" w:rsidR="00702C2E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.7</w:t>
            </w:r>
          </w:p>
        </w:tc>
        <w:tc>
          <w:tcPr>
            <w:tcW w:w="297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EDF95" w14:textId="386CD989" w:rsidR="00702C2E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</w:tr>
      <w:tr w:rsidR="006D56D6" w:rsidRPr="007A3A3B" w14:paraId="5AAFC6C1" w14:textId="77777777" w:rsidTr="00126763">
        <w:trPr>
          <w:jc w:val="center"/>
        </w:trPr>
        <w:tc>
          <w:tcPr>
            <w:tcW w:w="8426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E914A" w14:textId="1EE07999" w:rsidR="006D56D6" w:rsidRPr="007A3A3B" w:rsidRDefault="00702C2E" w:rsidP="006D56D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hat is your state´s residence?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8AE9E" w14:textId="77777777" w:rsidR="006D56D6" w:rsidRPr="007A3A3B" w:rsidRDefault="006D56D6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02C2E" w:rsidRPr="007A3A3B" w14:paraId="7579D255" w14:textId="77777777" w:rsidTr="00126763">
        <w:trPr>
          <w:trHeight w:val="178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4EF55456" w14:textId="3B939D2F" w:rsidR="00702C2E" w:rsidRPr="007A3A3B" w:rsidRDefault="00702C2E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4B13432" w14:textId="638AF16E" w:rsidR="00702C2E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D2C2A8C" w14:textId="4B6CCC08" w:rsidR="00702C2E" w:rsidRPr="007A3A3B" w:rsidRDefault="00702C2E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</w:t>
            </w:r>
          </w:p>
        </w:tc>
        <w:tc>
          <w:tcPr>
            <w:tcW w:w="11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69022A" w14:textId="66A850F9" w:rsidR="00702C2E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11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850622" w14:textId="440599B5" w:rsidR="00702C2E" w:rsidRPr="007A3A3B" w:rsidRDefault="00702C2E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M</w:t>
            </w:r>
          </w:p>
        </w:tc>
        <w:tc>
          <w:tcPr>
            <w:tcW w:w="112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7493060" w14:textId="2632F156" w:rsidR="00702C2E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D1AD8A" w14:textId="163EAE52" w:rsidR="00702C2E" w:rsidRPr="007A3A3B" w:rsidRDefault="00702C2E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P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74D0C5" w14:textId="0F724A06" w:rsidR="00702C2E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</w:p>
        </w:tc>
      </w:tr>
      <w:tr w:rsidR="00702C2E" w:rsidRPr="007A3A3B" w14:paraId="0452E378" w14:textId="77777777" w:rsidTr="00126763">
        <w:trPr>
          <w:trHeight w:val="176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430852D1" w14:textId="38ECA34C" w:rsidR="00702C2E" w:rsidRPr="007A3A3B" w:rsidRDefault="00702C2E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B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15E0294" w14:textId="7BF65770" w:rsidR="00702C2E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E95BBC2" w14:textId="0EC6F555" w:rsidR="00702C2E" w:rsidRPr="007A3A3B" w:rsidRDefault="00702C2E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E</w:t>
            </w:r>
          </w:p>
        </w:tc>
        <w:tc>
          <w:tcPr>
            <w:tcW w:w="11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50F311" w14:textId="3A410F7C" w:rsidR="00702C2E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11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89BB1A" w14:textId="0345F3C4" w:rsidR="00702C2E" w:rsidRPr="007A3A3B" w:rsidRDefault="00702C2E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DF</w:t>
            </w:r>
          </w:p>
        </w:tc>
        <w:tc>
          <w:tcPr>
            <w:tcW w:w="112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3DBABD0" w14:textId="1E5A8A3C" w:rsidR="00702C2E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5B1C76" w14:textId="3DA77746" w:rsidR="00702C2E" w:rsidRPr="007A3A3B" w:rsidRDefault="00702C2E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ES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60BD81" w14:textId="5A3ECCAE" w:rsidR="00702C2E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</w:tr>
      <w:tr w:rsidR="00702C2E" w:rsidRPr="007A3A3B" w14:paraId="789ABE08" w14:textId="77777777" w:rsidTr="00126763">
        <w:trPr>
          <w:trHeight w:val="176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5E1E9811" w14:textId="3F73FFFD" w:rsidR="00702C2E" w:rsidRPr="007A3A3B" w:rsidRDefault="00702C2E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G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6BCB16C" w14:textId="13C956D1" w:rsidR="00702C2E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FEF4FA2" w14:textId="38816C5A" w:rsidR="00702C2E" w:rsidRPr="007A3A3B" w:rsidRDefault="00702C2E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</w:t>
            </w:r>
          </w:p>
        </w:tc>
        <w:tc>
          <w:tcPr>
            <w:tcW w:w="11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CEB3B2" w14:textId="39403A8A" w:rsidR="00702C2E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11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D09632" w14:textId="56EAF051" w:rsidR="00702C2E" w:rsidRPr="007A3A3B" w:rsidRDefault="00702C2E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G</w:t>
            </w:r>
          </w:p>
        </w:tc>
        <w:tc>
          <w:tcPr>
            <w:tcW w:w="112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B1ED089" w14:textId="086E2EC4" w:rsidR="00702C2E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3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32DF7A" w14:textId="6BE369EA" w:rsidR="00702C2E" w:rsidRPr="007A3A3B" w:rsidRDefault="00702C2E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S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ED31C1" w14:textId="1BF97872" w:rsidR="00702C2E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</w:t>
            </w:r>
          </w:p>
        </w:tc>
      </w:tr>
      <w:tr w:rsidR="00702C2E" w:rsidRPr="007A3A3B" w14:paraId="7CB243FE" w14:textId="77777777" w:rsidTr="00126763">
        <w:trPr>
          <w:trHeight w:val="178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7FB967A3" w14:textId="73931553" w:rsidR="00702C2E" w:rsidRPr="007A3A3B" w:rsidRDefault="00702C2E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6C9DA85" w14:textId="5BD1D130" w:rsidR="00702C2E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8D0CF00" w14:textId="38AA109B" w:rsidR="00702C2E" w:rsidRPr="007A3A3B" w:rsidRDefault="00702C2E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A</w:t>
            </w:r>
          </w:p>
        </w:tc>
        <w:tc>
          <w:tcPr>
            <w:tcW w:w="11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A1ECB2" w14:textId="33B13455" w:rsidR="00702C2E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11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023D42" w14:textId="49B682EE" w:rsidR="00702C2E" w:rsidRPr="007A3A3B" w:rsidRDefault="00702C2E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B</w:t>
            </w:r>
          </w:p>
        </w:tc>
        <w:tc>
          <w:tcPr>
            <w:tcW w:w="112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8F4E996" w14:textId="6DD8B24D" w:rsidR="00702C2E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B20CD1" w14:textId="4C14DBF4" w:rsidR="00702C2E" w:rsidRPr="007A3A3B" w:rsidRDefault="00702C2E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E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898B50" w14:textId="1E640172" w:rsidR="00702C2E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</w:tr>
      <w:tr w:rsidR="00702C2E" w:rsidRPr="007A3A3B" w14:paraId="10365B6D" w14:textId="77777777" w:rsidTr="00126763">
        <w:trPr>
          <w:trHeight w:val="176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278E4986" w14:textId="5A64A3C4" w:rsidR="00702C2E" w:rsidRPr="007A3A3B" w:rsidRDefault="00702C2E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I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8A768E2" w14:textId="6477AC4A" w:rsidR="00702C2E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96F595A" w14:textId="2263CE95" w:rsidR="00702C2E" w:rsidRPr="007A3A3B" w:rsidRDefault="00702C2E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</w:t>
            </w:r>
          </w:p>
        </w:tc>
        <w:tc>
          <w:tcPr>
            <w:tcW w:w="11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C3B4D3" w14:textId="7FB39072" w:rsidR="00702C2E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9</w:t>
            </w:r>
          </w:p>
        </w:tc>
        <w:tc>
          <w:tcPr>
            <w:tcW w:w="11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FCE868" w14:textId="0C34CB28" w:rsidR="00702C2E" w:rsidRPr="007A3A3B" w:rsidRDefault="00702C2E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J</w:t>
            </w:r>
          </w:p>
        </w:tc>
        <w:tc>
          <w:tcPr>
            <w:tcW w:w="112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E6CAB09" w14:textId="229D9372" w:rsidR="00702C2E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EA3629" w14:textId="3A93770A" w:rsidR="00702C2E" w:rsidRPr="007A3A3B" w:rsidRDefault="00702C2E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N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407787" w14:textId="77292117" w:rsidR="00702C2E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</w:tr>
      <w:tr w:rsidR="00702C2E" w:rsidRPr="007A3A3B" w14:paraId="036CD27C" w14:textId="77777777" w:rsidTr="00126763">
        <w:trPr>
          <w:trHeight w:val="176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272337B2" w14:textId="19E66BEA" w:rsidR="00702C2E" w:rsidRPr="007A3A3B" w:rsidRDefault="00702C2E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O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D1C7644" w14:textId="0DE5DE3F" w:rsidR="00702C2E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7F1D6F0" w14:textId="5B077761" w:rsidR="00702C2E" w:rsidRPr="007A3A3B" w:rsidRDefault="00702C2E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R</w:t>
            </w:r>
          </w:p>
        </w:tc>
        <w:tc>
          <w:tcPr>
            <w:tcW w:w="11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CF6C90" w14:textId="588F7073" w:rsidR="00702C2E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11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848CB5" w14:textId="4D96A6F5" w:rsidR="00702C2E" w:rsidRPr="007A3A3B" w:rsidRDefault="00702C2E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S</w:t>
            </w:r>
          </w:p>
        </w:tc>
        <w:tc>
          <w:tcPr>
            <w:tcW w:w="112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316BEA9" w14:textId="0BD30D6F" w:rsidR="00702C2E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9D6177" w14:textId="562B2D37" w:rsidR="00702C2E" w:rsidRPr="007A3A3B" w:rsidRDefault="00702C2E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C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5E0EDC" w14:textId="4B1C47B1" w:rsidR="00702C2E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</w:tr>
      <w:tr w:rsidR="00702C2E" w:rsidRPr="007A3A3B" w14:paraId="1CEE530D" w14:textId="77777777" w:rsidTr="00126763">
        <w:trPr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4344FC73" w14:textId="31AEF3D0" w:rsidR="00702C2E" w:rsidRPr="007A3A3B" w:rsidRDefault="00702C2E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8958E5C" w14:textId="3FA9F5BE" w:rsidR="00702C2E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C833D4F" w14:textId="7793EB84" w:rsidR="00702C2E" w:rsidRPr="007A3A3B" w:rsidRDefault="00702C2E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P</w:t>
            </w:r>
          </w:p>
        </w:tc>
        <w:tc>
          <w:tcPr>
            <w:tcW w:w="11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D3CA07" w14:textId="16B3AD78" w:rsidR="00702C2E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.0</w:t>
            </w:r>
          </w:p>
        </w:tc>
        <w:tc>
          <w:tcPr>
            <w:tcW w:w="11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FA4F92" w14:textId="3DBBB8F8" w:rsidR="00702C2E" w:rsidRPr="007A3A3B" w:rsidRDefault="00702C2E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O</w:t>
            </w:r>
          </w:p>
        </w:tc>
        <w:tc>
          <w:tcPr>
            <w:tcW w:w="112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1CB9CDC" w14:textId="3B313FDB" w:rsidR="00702C2E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4D7179" w14:textId="77777777" w:rsidR="00702C2E" w:rsidRPr="007A3A3B" w:rsidRDefault="00702C2E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B0CE7C" w14:textId="1E768124" w:rsidR="00702C2E" w:rsidRPr="007A3A3B" w:rsidRDefault="00702C2E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02C2E" w:rsidRPr="007A3A3B" w14:paraId="5F8F70D2" w14:textId="77777777" w:rsidTr="00126763">
        <w:trPr>
          <w:jc w:val="center"/>
        </w:trPr>
        <w:tc>
          <w:tcPr>
            <w:tcW w:w="8426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441FDC" w14:textId="3A195364" w:rsidR="00702C2E" w:rsidRPr="007A3A3B" w:rsidRDefault="00702C2E" w:rsidP="006D56D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hat is your highest education level achieved until the date?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873880" w14:textId="77777777" w:rsidR="00702C2E" w:rsidRPr="007A3A3B" w:rsidRDefault="00702C2E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02C2E" w:rsidRPr="007A3A3B" w14:paraId="3C4A6C16" w14:textId="77777777" w:rsidTr="00126763">
        <w:trPr>
          <w:jc w:val="center"/>
        </w:trPr>
        <w:tc>
          <w:tcPr>
            <w:tcW w:w="8426" w:type="dxa"/>
            <w:gridSpan w:val="19"/>
            <w:tcBorders>
              <w:top w:val="nil"/>
              <w:left w:val="nil"/>
              <w:bottom w:val="nil"/>
              <w:right w:val="nil"/>
            </w:tcBorders>
          </w:tcPr>
          <w:p w14:paraId="2B4D628D" w14:textId="6DDB4D3B" w:rsidR="00702C2E" w:rsidRPr="007A3A3B" w:rsidRDefault="00702C2E" w:rsidP="006D56D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lementary Schoo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2CA772A" w14:textId="66313E04" w:rsidR="00702C2E" w:rsidRPr="007A3A3B" w:rsidRDefault="00BC79FB" w:rsidP="00BC79F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</w:tr>
      <w:tr w:rsidR="00702C2E" w:rsidRPr="007A3A3B" w14:paraId="36B1192E" w14:textId="77777777" w:rsidTr="00126763">
        <w:trPr>
          <w:jc w:val="center"/>
        </w:trPr>
        <w:tc>
          <w:tcPr>
            <w:tcW w:w="8426" w:type="dxa"/>
            <w:gridSpan w:val="19"/>
            <w:tcBorders>
              <w:top w:val="nil"/>
              <w:left w:val="nil"/>
              <w:bottom w:val="nil"/>
              <w:right w:val="nil"/>
            </w:tcBorders>
          </w:tcPr>
          <w:p w14:paraId="0F01C489" w14:textId="40FADDB3" w:rsidR="00702C2E" w:rsidRPr="007A3A3B" w:rsidRDefault="00702C2E" w:rsidP="00702C2E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 Schoo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1DD6D26" w14:textId="357C8E34" w:rsidR="00702C2E" w:rsidRPr="007A3A3B" w:rsidRDefault="00BC79FB" w:rsidP="00BC79F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4</w:t>
            </w:r>
          </w:p>
        </w:tc>
      </w:tr>
      <w:tr w:rsidR="00702C2E" w:rsidRPr="007A3A3B" w14:paraId="1E4C1113" w14:textId="77777777" w:rsidTr="00126763">
        <w:trPr>
          <w:jc w:val="center"/>
        </w:trPr>
        <w:tc>
          <w:tcPr>
            <w:tcW w:w="8426" w:type="dxa"/>
            <w:gridSpan w:val="19"/>
            <w:tcBorders>
              <w:top w:val="nil"/>
              <w:left w:val="nil"/>
              <w:bottom w:val="nil"/>
              <w:right w:val="nil"/>
            </w:tcBorders>
          </w:tcPr>
          <w:p w14:paraId="43A6EBCD" w14:textId="3DA6B17B" w:rsidR="00702C2E" w:rsidRPr="007A3A3B" w:rsidRDefault="00702C2E" w:rsidP="006D56D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versity – Degre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5B0E4F2" w14:textId="2044C32F" w:rsidR="00702C2E" w:rsidRPr="007A3A3B" w:rsidRDefault="00BC79FB" w:rsidP="00BC79F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5</w:t>
            </w:r>
          </w:p>
        </w:tc>
      </w:tr>
      <w:tr w:rsidR="00702C2E" w:rsidRPr="007A3A3B" w14:paraId="3EFC96F1" w14:textId="77777777" w:rsidTr="00126763">
        <w:trPr>
          <w:jc w:val="center"/>
        </w:trPr>
        <w:tc>
          <w:tcPr>
            <w:tcW w:w="8426" w:type="dxa"/>
            <w:gridSpan w:val="19"/>
            <w:tcBorders>
              <w:top w:val="nil"/>
              <w:left w:val="nil"/>
              <w:bottom w:val="nil"/>
              <w:right w:val="nil"/>
            </w:tcBorders>
          </w:tcPr>
          <w:p w14:paraId="617C1B04" w14:textId="4572E116" w:rsidR="00702C2E" w:rsidRPr="007A3A3B" w:rsidRDefault="00702C2E" w:rsidP="006D56D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versity – MBAs and Specialization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1254CB4" w14:textId="24B4F0F7" w:rsidR="00702C2E" w:rsidRPr="007A3A3B" w:rsidRDefault="00BC79FB" w:rsidP="00BC79F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8</w:t>
            </w:r>
          </w:p>
        </w:tc>
      </w:tr>
      <w:tr w:rsidR="00702C2E" w:rsidRPr="007A3A3B" w14:paraId="0E2F9E90" w14:textId="77777777" w:rsidTr="00126763">
        <w:trPr>
          <w:jc w:val="center"/>
        </w:trPr>
        <w:tc>
          <w:tcPr>
            <w:tcW w:w="8426" w:type="dxa"/>
            <w:gridSpan w:val="19"/>
            <w:tcBorders>
              <w:top w:val="nil"/>
              <w:left w:val="nil"/>
              <w:bottom w:val="nil"/>
              <w:right w:val="nil"/>
            </w:tcBorders>
          </w:tcPr>
          <w:p w14:paraId="7BE6F51B" w14:textId="2DBFCA10" w:rsidR="00702C2E" w:rsidRPr="007A3A3B" w:rsidRDefault="00702C2E" w:rsidP="006D56D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versity – Master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6560CA2" w14:textId="7E8E1835" w:rsidR="00702C2E" w:rsidRPr="007A3A3B" w:rsidRDefault="00BC79FB" w:rsidP="00BC79FB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1</w:t>
            </w:r>
          </w:p>
        </w:tc>
      </w:tr>
      <w:tr w:rsidR="00702C2E" w:rsidRPr="007A3A3B" w14:paraId="64C08294" w14:textId="77777777" w:rsidTr="00126763">
        <w:trPr>
          <w:jc w:val="center"/>
        </w:trPr>
        <w:tc>
          <w:tcPr>
            <w:tcW w:w="8426" w:type="dxa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58EB6" w14:textId="7317E71A" w:rsidR="00702C2E" w:rsidRPr="007A3A3B" w:rsidRDefault="00702C2E" w:rsidP="006D56D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versity - Doctorate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094FE" w14:textId="0A250EBA" w:rsidR="00702C2E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7</w:t>
            </w:r>
          </w:p>
        </w:tc>
      </w:tr>
      <w:tr w:rsidR="00702C2E" w:rsidRPr="007A3A3B" w14:paraId="79A35E22" w14:textId="77777777" w:rsidTr="00126763">
        <w:trPr>
          <w:jc w:val="center"/>
        </w:trPr>
        <w:tc>
          <w:tcPr>
            <w:tcW w:w="8426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2A9F9" w14:textId="0FD5C813" w:rsidR="00702C2E" w:rsidRPr="007A3A3B" w:rsidRDefault="00702C2E" w:rsidP="006D56D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 1 to 7 scale, choose the number which matches with your political positions: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F82A2" w14:textId="77777777" w:rsidR="00702C2E" w:rsidRPr="007A3A3B" w:rsidRDefault="00702C2E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C79FB" w:rsidRPr="007A3A3B" w14:paraId="07DEECA5" w14:textId="77777777" w:rsidTr="00514480">
        <w:trPr>
          <w:trHeight w:val="143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82D9289" w14:textId="77777777" w:rsidR="00BC79FB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1 – Far Lef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910B627" w14:textId="1128E032" w:rsidR="00BC79FB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2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7F8F8E8" w14:textId="0571C7F5" w:rsidR="00BC79FB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3</w:t>
            </w:r>
          </w:p>
        </w:tc>
        <w:tc>
          <w:tcPr>
            <w:tcW w:w="11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729A4B" w14:textId="1F95FC33" w:rsidR="00BC79FB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4 - Center</w:t>
            </w:r>
          </w:p>
        </w:tc>
        <w:tc>
          <w:tcPr>
            <w:tcW w:w="11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5496B9" w14:textId="14270835" w:rsidR="00BC79FB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5</w:t>
            </w:r>
          </w:p>
        </w:tc>
        <w:tc>
          <w:tcPr>
            <w:tcW w:w="112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10625A8" w14:textId="53DF65E3" w:rsidR="00BC79FB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6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8B9E46" w14:textId="2543B1BB" w:rsidR="00BC79FB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7 - Right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B5432E" w14:textId="031BBD1C" w:rsidR="00BC79FB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o answer</w:t>
            </w:r>
          </w:p>
        </w:tc>
      </w:tr>
      <w:tr w:rsidR="00BC79FB" w:rsidRPr="007A3A3B" w14:paraId="614B9753" w14:textId="77777777" w:rsidTr="00514480">
        <w:trPr>
          <w:trHeight w:val="188"/>
          <w:jc w:val="center"/>
        </w:trPr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3302D" w14:textId="469F78E0" w:rsidR="00BC79FB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C18D3" w14:textId="74B1CF96" w:rsidR="00BC79FB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3</w:t>
            </w:r>
          </w:p>
        </w:tc>
        <w:tc>
          <w:tcPr>
            <w:tcW w:w="11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10E67" w14:textId="03254457" w:rsidR="00BC79FB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7</w:t>
            </w:r>
          </w:p>
        </w:tc>
        <w:tc>
          <w:tcPr>
            <w:tcW w:w="11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23E4B" w14:textId="4998275F" w:rsidR="00BC79FB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6</w:t>
            </w:r>
          </w:p>
        </w:tc>
        <w:tc>
          <w:tcPr>
            <w:tcW w:w="11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C718D" w14:textId="7A8323F1" w:rsidR="00BC79FB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7</w:t>
            </w:r>
          </w:p>
        </w:tc>
        <w:tc>
          <w:tcPr>
            <w:tcW w:w="112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D11CE" w14:textId="0B1DB0BB" w:rsidR="00BC79FB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7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0CEAD" w14:textId="4CAE32B7" w:rsidR="00BC79FB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F70EA" w14:textId="0BEA7E2D" w:rsidR="00BC79FB" w:rsidRPr="007A3A3B" w:rsidRDefault="00BC79FB" w:rsidP="006D56D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3A3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0</w:t>
            </w:r>
          </w:p>
        </w:tc>
      </w:tr>
    </w:tbl>
    <w:p w14:paraId="44E76FCD" w14:textId="77777777" w:rsidR="0044772D" w:rsidRPr="00794842" w:rsidRDefault="0044772D">
      <w:pPr>
        <w:rPr>
          <w:lang w:val="en-US"/>
        </w:rPr>
      </w:pPr>
    </w:p>
    <w:sectPr w:rsidR="0044772D" w:rsidRPr="007948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2MTEwMAciI3NDMyUdpeDU4uLM/DyQAvNaADiRgP4sAAAA"/>
  </w:docVars>
  <w:rsids>
    <w:rsidRoot w:val="00794842"/>
    <w:rsid w:val="00126763"/>
    <w:rsid w:val="0015355A"/>
    <w:rsid w:val="001D3024"/>
    <w:rsid w:val="002165E7"/>
    <w:rsid w:val="0044772D"/>
    <w:rsid w:val="00487C75"/>
    <w:rsid w:val="004966CC"/>
    <w:rsid w:val="00514480"/>
    <w:rsid w:val="00650799"/>
    <w:rsid w:val="006D56D6"/>
    <w:rsid w:val="00702C2E"/>
    <w:rsid w:val="00794842"/>
    <w:rsid w:val="007A3A3B"/>
    <w:rsid w:val="008060C1"/>
    <w:rsid w:val="008A11D0"/>
    <w:rsid w:val="0092600A"/>
    <w:rsid w:val="00A04686"/>
    <w:rsid w:val="00A757FD"/>
    <w:rsid w:val="00A921A9"/>
    <w:rsid w:val="00B0352E"/>
    <w:rsid w:val="00B60758"/>
    <w:rsid w:val="00BC79FB"/>
    <w:rsid w:val="00C87095"/>
    <w:rsid w:val="00E71653"/>
    <w:rsid w:val="00F5616E"/>
    <w:rsid w:val="00F62674"/>
    <w:rsid w:val="00FE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BC4D4"/>
  <w15:chartTrackingRefBased/>
  <w15:docId w15:val="{6A8B2245-6201-45A5-84C3-15A0A6FB7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842"/>
    <w:pPr>
      <w:spacing w:line="256" w:lineRule="auto"/>
    </w:pPr>
    <w:rPr>
      <w:lang w:val="pt-PT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9484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667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1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Antonio Catussi Paschoalotto</dc:creator>
  <cp:keywords/>
  <dc:description/>
  <cp:lastModifiedBy>Marco Antonio Catussi Paschoalotto</cp:lastModifiedBy>
  <cp:revision>14</cp:revision>
  <dcterms:created xsi:type="dcterms:W3CDTF">2021-03-04T15:06:00Z</dcterms:created>
  <dcterms:modified xsi:type="dcterms:W3CDTF">2023-01-10T18:23:00Z</dcterms:modified>
</cp:coreProperties>
</file>